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2B5EC" w14:textId="77777777" w:rsidR="005A54C0" w:rsidRPr="00A27B22" w:rsidRDefault="00C041B6" w:rsidP="00F168EE">
      <w:pPr>
        <w:jc w:val="center"/>
        <w:rPr>
          <w:rFonts w:ascii="Times New Roman" w:hAnsi="Times New Roman"/>
          <w:b/>
          <w:bCs/>
          <w:color w:val="000000" w:themeColor="text1"/>
          <w:sz w:val="28"/>
        </w:rPr>
      </w:pPr>
      <w:bookmarkStart w:id="0" w:name="_GoBack"/>
      <w:bookmarkEnd w:id="0"/>
      <w:r w:rsidRPr="00A27B22">
        <w:rPr>
          <w:rFonts w:ascii="Times New Roman" w:hAnsi="Times New Roman" w:cs="Times New Roman"/>
          <w:b/>
          <w:bCs/>
          <w:color w:val="000000" w:themeColor="text1"/>
          <w:sz w:val="28"/>
        </w:rPr>
        <w:t>Questions guideline</w:t>
      </w:r>
    </w:p>
    <w:p w14:paraId="3E1A10A0" w14:textId="77777777" w:rsidR="00C041B6" w:rsidRDefault="00C041B6" w:rsidP="00C041B6">
      <w:pPr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10207" w:type="dxa"/>
        <w:tblInd w:w="-289" w:type="dxa"/>
        <w:tblLook w:val="04A0" w:firstRow="1" w:lastRow="0" w:firstColumn="1" w:lastColumn="0" w:noHBand="0" w:noVBand="1"/>
      </w:tblPr>
      <w:tblGrid>
        <w:gridCol w:w="3545"/>
        <w:gridCol w:w="6662"/>
      </w:tblGrid>
      <w:tr w:rsidR="00F2796B" w:rsidRPr="00A27B22" w14:paraId="3EBB7F8F" w14:textId="77777777" w:rsidTr="00A27B22">
        <w:tc>
          <w:tcPr>
            <w:tcW w:w="3545" w:type="dxa"/>
          </w:tcPr>
          <w:p w14:paraId="08FCA790" w14:textId="77777777" w:rsidR="00F2796B" w:rsidRPr="00A27B22" w:rsidRDefault="00F2796B" w:rsidP="00F279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27B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6662" w:type="dxa"/>
          </w:tcPr>
          <w:p w14:paraId="5FB50631" w14:textId="77777777" w:rsidR="00F2796B" w:rsidRPr="00A27B22" w:rsidRDefault="00F2796B" w:rsidP="00F279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27B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</w:t>
            </w:r>
          </w:p>
        </w:tc>
      </w:tr>
      <w:tr w:rsidR="00F2796B" w:rsidRPr="00A27B22" w14:paraId="73B7B02E" w14:textId="77777777" w:rsidTr="00A27B22">
        <w:tc>
          <w:tcPr>
            <w:tcW w:w="3545" w:type="dxa"/>
            <w:vMerge w:val="restart"/>
          </w:tcPr>
          <w:p w14:paraId="3A197128" w14:textId="77777777" w:rsidR="00F2796B" w:rsidRPr="00A27B22" w:rsidRDefault="00F2796B" w:rsidP="00F2796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27B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The impacts from the covid-19 epidemic</w:t>
            </w:r>
          </w:p>
        </w:tc>
        <w:tc>
          <w:tcPr>
            <w:tcW w:w="6662" w:type="dxa"/>
          </w:tcPr>
          <w:p w14:paraId="7D16EE0F" w14:textId="77777777" w:rsidR="00F2796B" w:rsidRPr="00A27B22" w:rsidRDefault="00F2796B" w:rsidP="00F2796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A27B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) How do you get impacts from the covid-</w:t>
            </w:r>
            <w:r w:rsidRPr="00A27B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19</w:t>
            </w:r>
            <w:r w:rsidRPr="00A27B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</w:tr>
      <w:tr w:rsidR="00F2796B" w:rsidRPr="00A27B22" w14:paraId="172014B7" w14:textId="77777777" w:rsidTr="00A27B22">
        <w:tc>
          <w:tcPr>
            <w:tcW w:w="3545" w:type="dxa"/>
            <w:vMerge/>
          </w:tcPr>
          <w:p w14:paraId="68EEC2EE" w14:textId="77777777" w:rsidR="00F2796B" w:rsidRPr="00A27B22" w:rsidRDefault="00F2796B" w:rsidP="00F279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662" w:type="dxa"/>
          </w:tcPr>
          <w:p w14:paraId="2AB905CB" w14:textId="77777777" w:rsidR="00F2796B" w:rsidRPr="00A27B22" w:rsidRDefault="00F2796B" w:rsidP="00F2796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27B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) How do you have any health impact from the disease epidemic?</w:t>
            </w:r>
          </w:p>
        </w:tc>
      </w:tr>
      <w:tr w:rsidR="00F2796B" w:rsidRPr="00A27B22" w14:paraId="2EA10776" w14:textId="77777777" w:rsidTr="00A27B22">
        <w:tc>
          <w:tcPr>
            <w:tcW w:w="3545" w:type="dxa"/>
            <w:vMerge/>
          </w:tcPr>
          <w:p w14:paraId="44C76D66" w14:textId="77777777" w:rsidR="00F2796B" w:rsidRPr="00A27B22" w:rsidRDefault="00F2796B" w:rsidP="00F279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662" w:type="dxa"/>
          </w:tcPr>
          <w:p w14:paraId="31BCAF62" w14:textId="77777777" w:rsidR="00F2796B" w:rsidRPr="00A27B22" w:rsidRDefault="00F2796B" w:rsidP="00F279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) How do you have any economic impact from the disease epidemic?</w:t>
            </w:r>
          </w:p>
        </w:tc>
      </w:tr>
      <w:tr w:rsidR="00F2796B" w:rsidRPr="00A27B22" w14:paraId="3F36591C" w14:textId="77777777" w:rsidTr="00A27B22">
        <w:tc>
          <w:tcPr>
            <w:tcW w:w="3545" w:type="dxa"/>
            <w:vMerge/>
          </w:tcPr>
          <w:p w14:paraId="72A810EE" w14:textId="77777777" w:rsidR="00F2796B" w:rsidRPr="00A27B22" w:rsidRDefault="00F2796B" w:rsidP="00F279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662" w:type="dxa"/>
          </w:tcPr>
          <w:p w14:paraId="349E7D36" w14:textId="77777777" w:rsidR="00F2796B" w:rsidRPr="00A27B22" w:rsidRDefault="00F2796B" w:rsidP="00F279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) How did you get the impact from the government control and prevent measures?</w:t>
            </w:r>
          </w:p>
        </w:tc>
      </w:tr>
      <w:tr w:rsidR="00F2796B" w:rsidRPr="00A27B22" w14:paraId="57F9C43C" w14:textId="77777777" w:rsidTr="00A27B22">
        <w:tc>
          <w:tcPr>
            <w:tcW w:w="3545" w:type="dxa"/>
            <w:vMerge/>
          </w:tcPr>
          <w:p w14:paraId="23054E81" w14:textId="77777777" w:rsidR="00F2796B" w:rsidRPr="00A27B22" w:rsidRDefault="00F2796B" w:rsidP="00F279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662" w:type="dxa"/>
          </w:tcPr>
          <w:p w14:paraId="1DA181B5" w14:textId="77777777" w:rsidR="00F2796B" w:rsidRPr="00A27B22" w:rsidRDefault="00F2796B" w:rsidP="00F279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) How did you have relationship problem from the distancing policy and measure?</w:t>
            </w:r>
          </w:p>
        </w:tc>
      </w:tr>
      <w:tr w:rsidR="00F2796B" w:rsidRPr="00A27B22" w14:paraId="14F46AE5" w14:textId="77777777" w:rsidTr="00A27B22">
        <w:tc>
          <w:tcPr>
            <w:tcW w:w="3545" w:type="dxa"/>
            <w:vMerge/>
          </w:tcPr>
          <w:p w14:paraId="23EA1694" w14:textId="77777777" w:rsidR="00F2796B" w:rsidRPr="00A27B22" w:rsidRDefault="00F2796B" w:rsidP="00F279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662" w:type="dxa"/>
          </w:tcPr>
          <w:p w14:paraId="6670EB01" w14:textId="77777777" w:rsidR="00F2796B" w:rsidRPr="00A27B22" w:rsidRDefault="00F2796B" w:rsidP="00F279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) How do you have the disparity of the support from government due to having the impact the disease</w:t>
            </w:r>
          </w:p>
        </w:tc>
      </w:tr>
      <w:tr w:rsidR="00F2796B" w:rsidRPr="00A27B22" w14:paraId="13B09753" w14:textId="77777777" w:rsidTr="00A27B22">
        <w:tc>
          <w:tcPr>
            <w:tcW w:w="3545" w:type="dxa"/>
            <w:vMerge/>
          </w:tcPr>
          <w:p w14:paraId="7FB58B62" w14:textId="77777777" w:rsidR="00F2796B" w:rsidRPr="00A27B22" w:rsidRDefault="00F2796B" w:rsidP="00F279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662" w:type="dxa"/>
          </w:tcPr>
          <w:p w14:paraId="72B137A5" w14:textId="77777777" w:rsidR="00F2796B" w:rsidRPr="00A27B22" w:rsidRDefault="00F2796B" w:rsidP="00F279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) Regarding school attending of your children, how do you have impact form the problem?</w:t>
            </w:r>
          </w:p>
        </w:tc>
      </w:tr>
      <w:tr w:rsidR="00A27B22" w:rsidRPr="00A27B22" w14:paraId="1D466684" w14:textId="77777777" w:rsidTr="00A27B22">
        <w:tc>
          <w:tcPr>
            <w:tcW w:w="3545" w:type="dxa"/>
            <w:vMerge w:val="restart"/>
          </w:tcPr>
          <w:p w14:paraId="78AA11A8" w14:textId="77777777" w:rsidR="00A27B22" w:rsidRPr="00A27B22" w:rsidRDefault="00A27B22" w:rsidP="00A27B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27B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The information on the adaptation from the covid-</w:t>
            </w:r>
            <w:r w:rsidRPr="00A27B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 xml:space="preserve">19 </w:t>
            </w:r>
            <w:r w:rsidRPr="00A27B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pidemic</w:t>
            </w:r>
          </w:p>
        </w:tc>
        <w:tc>
          <w:tcPr>
            <w:tcW w:w="6662" w:type="dxa"/>
          </w:tcPr>
          <w:p w14:paraId="2F745750" w14:textId="77777777" w:rsidR="00A27B22" w:rsidRPr="00A27B22" w:rsidRDefault="00A27B22" w:rsidP="00F279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) How do you adapt in self-care to prevent the disease</w:t>
            </w:r>
          </w:p>
        </w:tc>
      </w:tr>
      <w:tr w:rsidR="00A27B22" w:rsidRPr="00A27B22" w14:paraId="319F4E4B" w14:textId="77777777" w:rsidTr="00A27B22">
        <w:tc>
          <w:tcPr>
            <w:tcW w:w="3545" w:type="dxa"/>
            <w:vMerge/>
          </w:tcPr>
          <w:p w14:paraId="30D79040" w14:textId="77777777" w:rsidR="00A27B22" w:rsidRPr="00A27B22" w:rsidRDefault="00A27B22" w:rsidP="00A27B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662" w:type="dxa"/>
          </w:tcPr>
          <w:p w14:paraId="58C5A6DD" w14:textId="77777777" w:rsidR="00A27B22" w:rsidRPr="00A27B22" w:rsidRDefault="00A27B22" w:rsidP="00F279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) How do you do to protect your family member?</w:t>
            </w:r>
          </w:p>
        </w:tc>
      </w:tr>
      <w:tr w:rsidR="00A27B22" w:rsidRPr="00A27B22" w14:paraId="70F0C053" w14:textId="77777777" w:rsidTr="00A27B22">
        <w:tc>
          <w:tcPr>
            <w:tcW w:w="3545" w:type="dxa"/>
            <w:vMerge/>
          </w:tcPr>
          <w:p w14:paraId="478B5D33" w14:textId="77777777" w:rsidR="00A27B22" w:rsidRPr="00A27B22" w:rsidRDefault="00A27B22" w:rsidP="00A27B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662" w:type="dxa"/>
          </w:tcPr>
          <w:p w14:paraId="48835215" w14:textId="77777777" w:rsidR="00A27B22" w:rsidRPr="00A27B22" w:rsidRDefault="00A27B22" w:rsidP="00F279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) How do you modify your daily practice in attending social activities?</w:t>
            </w:r>
          </w:p>
        </w:tc>
      </w:tr>
      <w:tr w:rsidR="00A27B22" w:rsidRPr="00A27B22" w14:paraId="43D0B235" w14:textId="77777777" w:rsidTr="00A27B22">
        <w:tc>
          <w:tcPr>
            <w:tcW w:w="3545" w:type="dxa"/>
            <w:vMerge/>
          </w:tcPr>
          <w:p w14:paraId="5F0F220B" w14:textId="77777777" w:rsidR="00A27B22" w:rsidRPr="00A27B22" w:rsidRDefault="00A27B22" w:rsidP="00A27B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662" w:type="dxa"/>
          </w:tcPr>
          <w:p w14:paraId="6299DD6E" w14:textId="77777777" w:rsidR="00A27B22" w:rsidRPr="00A27B22" w:rsidRDefault="00A27B22" w:rsidP="00F279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) Under the social distancing, how do you keep your relationship within family members?</w:t>
            </w:r>
          </w:p>
        </w:tc>
      </w:tr>
      <w:tr w:rsidR="00A27B22" w:rsidRPr="00A27B22" w14:paraId="7A7CA21E" w14:textId="77777777" w:rsidTr="00A27B22">
        <w:tc>
          <w:tcPr>
            <w:tcW w:w="3545" w:type="dxa"/>
            <w:vMerge/>
          </w:tcPr>
          <w:p w14:paraId="38516EA6" w14:textId="77777777" w:rsidR="00A27B22" w:rsidRPr="00A27B22" w:rsidRDefault="00A27B22" w:rsidP="00A27B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662" w:type="dxa"/>
          </w:tcPr>
          <w:p w14:paraId="270EB684" w14:textId="77777777" w:rsidR="00A27B22" w:rsidRPr="00A27B22" w:rsidRDefault="00A27B22" w:rsidP="00F279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) How you maintain your family financial status? how do you a medical access in case of having a family member who needs to access a medical care regularly</w:t>
            </w:r>
          </w:p>
        </w:tc>
      </w:tr>
      <w:tr w:rsidR="00A27B22" w:rsidRPr="00A27B22" w14:paraId="2EBE4203" w14:textId="77777777" w:rsidTr="00A27B22">
        <w:tc>
          <w:tcPr>
            <w:tcW w:w="3545" w:type="dxa"/>
            <w:vMerge/>
          </w:tcPr>
          <w:p w14:paraId="1A6453A2" w14:textId="77777777" w:rsidR="00A27B22" w:rsidRPr="00A27B22" w:rsidRDefault="00A27B22" w:rsidP="00A27B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662" w:type="dxa"/>
          </w:tcPr>
          <w:p w14:paraId="15E935B6" w14:textId="77777777" w:rsidR="00A27B22" w:rsidRPr="00A27B22" w:rsidRDefault="00A27B22" w:rsidP="00F279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) How do adapt to the government control and prevent measures?</w:t>
            </w:r>
          </w:p>
        </w:tc>
      </w:tr>
      <w:tr w:rsidR="00A27B22" w:rsidRPr="00A27B22" w14:paraId="0F7624A5" w14:textId="77777777" w:rsidTr="00A27B22">
        <w:tc>
          <w:tcPr>
            <w:tcW w:w="3545" w:type="dxa"/>
            <w:vMerge/>
          </w:tcPr>
          <w:p w14:paraId="53F73E16" w14:textId="77777777" w:rsidR="00A27B22" w:rsidRPr="00A27B22" w:rsidRDefault="00A27B22" w:rsidP="00A27B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662" w:type="dxa"/>
          </w:tcPr>
          <w:p w14:paraId="4F15B965" w14:textId="77777777" w:rsidR="00A27B22" w:rsidRPr="00A27B22" w:rsidRDefault="00A27B22" w:rsidP="00A27B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) How your community apply to prevent and control the disease to the community member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  <w:r w:rsidRPr="00A27B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</w:tr>
    </w:tbl>
    <w:p w14:paraId="42689653" w14:textId="77777777" w:rsidR="00F2796B" w:rsidRPr="00C041B6" w:rsidRDefault="00F2796B" w:rsidP="00F2796B">
      <w:pPr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415BB376" w14:textId="77777777" w:rsidR="00C041B6" w:rsidRPr="00C041B6" w:rsidRDefault="00C041B6" w:rsidP="00C041B6">
      <w:pPr>
        <w:rPr>
          <w:sz w:val="24"/>
          <w:szCs w:val="24"/>
        </w:rPr>
      </w:pPr>
    </w:p>
    <w:sectPr w:rsidR="00C041B6" w:rsidRPr="00C041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1B6"/>
    <w:rsid w:val="005A54C0"/>
    <w:rsid w:val="00A27B22"/>
    <w:rsid w:val="00C041B6"/>
    <w:rsid w:val="00CA56C0"/>
    <w:rsid w:val="00F168EE"/>
    <w:rsid w:val="00F2796B"/>
    <w:rsid w:val="00FB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FC344"/>
  <w15:chartTrackingRefBased/>
  <w15:docId w15:val="{69072EBA-4078-4445-9B21-2998D3157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Tawatchai Apidechkul</cp:lastModifiedBy>
  <cp:revision>2</cp:revision>
  <dcterms:created xsi:type="dcterms:W3CDTF">2021-02-04T10:17:00Z</dcterms:created>
  <dcterms:modified xsi:type="dcterms:W3CDTF">2021-02-04T10:17:00Z</dcterms:modified>
</cp:coreProperties>
</file>